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F00" w:rsidRPr="00F17F00" w:rsidRDefault="00BC7EDA" w:rsidP="00F17F00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</w:t>
      </w:r>
      <w:r w:rsidR="00F46B41">
        <w:rPr>
          <w:rFonts w:ascii="Arial" w:hAnsi="Arial" w:cs="Arial"/>
          <w:color w:val="000000"/>
        </w:rPr>
        <w:t>8</w:t>
      </w:r>
      <w:r>
        <w:rPr>
          <w:rFonts w:ascii="Arial" w:hAnsi="Arial" w:cs="Arial"/>
          <w:color w:val="000000"/>
        </w:rPr>
        <w:t xml:space="preserve">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DB6BEB" w:rsidRDefault="00DB6BEB" w:rsidP="007B5A12"/>
    <w:p w:rsidR="00F17F00" w:rsidRDefault="00F17F00" w:rsidP="007B5A12"/>
    <w:tbl>
      <w:tblPr>
        <w:tblpPr w:leftFromText="180" w:rightFromText="180" w:vertAnchor="text" w:horzAnchor="margin" w:tblpY="-58"/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  <w:gridCol w:w="1134"/>
      </w:tblGrid>
      <w:tr w:rsidR="00656FC9" w:rsidRPr="00DD66D3" w:rsidTr="00DC43BC">
        <w:trPr>
          <w:trHeight w:val="438"/>
        </w:trPr>
        <w:tc>
          <w:tcPr>
            <w:tcW w:w="959" w:type="dxa"/>
            <w:vAlign w:val="center"/>
          </w:tcPr>
          <w:p w:rsidR="00656FC9" w:rsidRDefault="00CD4E7A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656FC9" w:rsidRDefault="00656FC9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75" w:type="dxa"/>
            <w:vAlign w:val="center"/>
          </w:tcPr>
          <w:p w:rsidR="00656FC9" w:rsidRPr="00641293" w:rsidRDefault="00656FC9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iRNA</w:t>
            </w:r>
          </w:p>
        </w:tc>
        <w:tc>
          <w:tcPr>
            <w:tcW w:w="1275" w:type="dxa"/>
            <w:vAlign w:val="center"/>
          </w:tcPr>
          <w:p w:rsidR="00656FC9" w:rsidRPr="00A44F0D" w:rsidRDefault="00CD4E7A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656FC9"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656FC9" w:rsidRPr="00A44F0D" w:rsidRDefault="00656FC9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656FC9" w:rsidRDefault="00656FC9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656FC9" w:rsidRPr="00A44F0D" w:rsidRDefault="00656FC9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paired t-test)</w:t>
            </w:r>
          </w:p>
        </w:tc>
        <w:tc>
          <w:tcPr>
            <w:tcW w:w="1134" w:type="dxa"/>
            <w:vAlign w:val="center"/>
          </w:tcPr>
          <w:p w:rsidR="00656FC9" w:rsidRPr="00A44F0D" w:rsidRDefault="00656FC9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4F0D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656FC9" w:rsidRPr="00DD66D3" w:rsidTr="00DC43BC">
        <w:trPr>
          <w:trHeight w:val="392"/>
        </w:trPr>
        <w:tc>
          <w:tcPr>
            <w:tcW w:w="959" w:type="dxa"/>
            <w:vMerge w:val="restart"/>
            <w:vAlign w:val="center"/>
          </w:tcPr>
          <w:p w:rsidR="00656FC9" w:rsidRPr="0011520C" w:rsidRDefault="00F46B41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  <w:r w:rsid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56FC9" w:rsidRPr="003334C8" w:rsidRDefault="00656FC9" w:rsidP="00B821F0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Sufu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56FC9" w:rsidRPr="00D30512" w:rsidRDefault="00656FC9" w:rsidP="00DC43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56FC9" w:rsidRPr="00DD66D3" w:rsidTr="00DC43BC">
        <w:trPr>
          <w:trHeight w:val="403"/>
        </w:trPr>
        <w:tc>
          <w:tcPr>
            <w:tcW w:w="959" w:type="dxa"/>
            <w:vMerge/>
            <w:shd w:val="clear" w:color="auto" w:fill="D9D9D9"/>
            <w:vAlign w:val="center"/>
          </w:tcPr>
          <w:p w:rsidR="00656FC9" w:rsidRPr="00DD66D3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:rsidR="00656FC9" w:rsidRPr="003334C8" w:rsidRDefault="00656FC9" w:rsidP="00DC43B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656FC9" w:rsidRPr="003334C8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8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56FC9" w:rsidRPr="00DD66D3" w:rsidTr="00DC43BC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656FC9" w:rsidRPr="00E529EB" w:rsidRDefault="00656FC9" w:rsidP="00DC43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56FC9" w:rsidRPr="00187160" w:rsidRDefault="00656FC9" w:rsidP="00B821F0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Fu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56FC9" w:rsidRPr="00D30512" w:rsidRDefault="00656FC9" w:rsidP="00DC43B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tr w:rsidR="00656FC9" w:rsidRPr="00DD66D3" w:rsidTr="00DC43BC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656FC9" w:rsidRPr="00DD66D3" w:rsidRDefault="00656FC9" w:rsidP="00DC43B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56FC9" w:rsidRPr="00187160" w:rsidRDefault="00656FC9" w:rsidP="00DC43B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656FC9" w:rsidRPr="003334C8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6FC9" w:rsidRPr="00D30512" w:rsidRDefault="00656FC9" w:rsidP="00DC43B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</w:tbl>
    <w:p w:rsidR="00D32FB5" w:rsidRDefault="00D32FB5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p w:rsidR="00656FC9" w:rsidRDefault="00656FC9" w:rsidP="007B5A12"/>
    <w:tbl>
      <w:tblPr>
        <w:tblpPr w:leftFromText="180" w:rightFromText="180" w:vertAnchor="text" w:horzAnchor="margin" w:tblpY="207"/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  <w:gridCol w:w="1134"/>
      </w:tblGrid>
      <w:tr w:rsidR="003053E9" w:rsidRPr="00656FC9" w:rsidTr="003053E9">
        <w:trPr>
          <w:trHeight w:val="438"/>
        </w:trPr>
        <w:tc>
          <w:tcPr>
            <w:tcW w:w="959" w:type="dxa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75" w:type="dxa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siRNA</w:t>
            </w:r>
          </w:p>
        </w:tc>
        <w:tc>
          <w:tcPr>
            <w:tcW w:w="1275" w:type="dxa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(paired t-test)</w:t>
            </w:r>
          </w:p>
        </w:tc>
        <w:tc>
          <w:tcPr>
            <w:tcW w:w="1134" w:type="dxa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3053E9" w:rsidRPr="00656FC9" w:rsidTr="003053E9">
        <w:trPr>
          <w:trHeight w:val="392"/>
        </w:trPr>
        <w:tc>
          <w:tcPr>
            <w:tcW w:w="959" w:type="dxa"/>
            <w:vMerge w:val="restart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  <w:r w:rsidRPr="00656FC9">
              <w:rPr>
                <w:rFonts w:ascii="Arial" w:hAnsi="Arial" w:cs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i/>
                <w:sz w:val="16"/>
                <w:szCs w:val="16"/>
                <w:lang w:val="en-GB"/>
              </w:rPr>
              <w:t>Gli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656FC9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3053E9" w:rsidRPr="00656FC9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0.138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053E9" w:rsidRPr="00656FC9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i/>
                <w:sz w:val="16"/>
                <w:szCs w:val="16"/>
                <w:lang w:val="en-GB"/>
              </w:rPr>
              <w:t>Gli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656FC9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3053E9" w:rsidRPr="00656FC9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993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0.0016**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053E9" w:rsidRPr="00656FC9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i/>
                <w:sz w:val="16"/>
                <w:szCs w:val="16"/>
                <w:lang w:val="en-GB"/>
              </w:rPr>
              <w:t>Gli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656FC9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6FC9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3053E9" w:rsidRPr="00656FC9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93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0.0269*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3053E9" w:rsidRPr="00656FC9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6FC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:rsidR="00656FC9" w:rsidRDefault="00656FC9" w:rsidP="007B5A12"/>
    <w:p w:rsidR="00656FC9" w:rsidRDefault="00656FC9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tbl>
      <w:tblPr>
        <w:tblpPr w:leftFromText="180" w:rightFromText="180" w:vertAnchor="text" w:horzAnchor="margin" w:tblpY="176"/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  <w:gridCol w:w="1134"/>
      </w:tblGrid>
      <w:tr w:rsidR="003053E9" w:rsidRPr="00CD4E7A" w:rsidTr="003053E9">
        <w:trPr>
          <w:trHeight w:val="438"/>
        </w:trPr>
        <w:tc>
          <w:tcPr>
            <w:tcW w:w="959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75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siRNA</w:t>
            </w:r>
          </w:p>
        </w:tc>
        <w:tc>
          <w:tcPr>
            <w:tcW w:w="1275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(paired t-test)</w:t>
            </w:r>
          </w:p>
        </w:tc>
        <w:tc>
          <w:tcPr>
            <w:tcW w:w="1134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 w:val="restart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i/>
                <w:sz w:val="16"/>
                <w:szCs w:val="16"/>
                <w:lang w:val="en-GB"/>
              </w:rPr>
              <w:t>Srebf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0097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i/>
                <w:sz w:val="16"/>
                <w:szCs w:val="16"/>
                <w:lang w:val="en-GB"/>
              </w:rPr>
              <w:t>Srebf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14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CD4E7A">
              <w:rPr>
                <w:rFonts w:ascii="Arial" w:hAnsi="Arial" w:cs="Arial"/>
                <w:i/>
                <w:sz w:val="16"/>
                <w:szCs w:val="16"/>
                <w:lang w:val="en-GB"/>
              </w:rPr>
              <w:t>Pparg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5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i/>
                <w:sz w:val="16"/>
                <w:szCs w:val="16"/>
                <w:lang w:val="en-GB"/>
              </w:rPr>
              <w:t>Elovl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44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i/>
                <w:sz w:val="16"/>
                <w:szCs w:val="16"/>
                <w:lang w:val="en-GB"/>
              </w:rPr>
              <w:t>Elovl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25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p w:rsidR="00CD4E7A" w:rsidRDefault="00CD4E7A" w:rsidP="007B5A12"/>
    <w:tbl>
      <w:tblPr>
        <w:tblpPr w:leftFromText="180" w:rightFromText="180" w:vertAnchor="text" w:horzAnchor="margin" w:tblpY="66"/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5"/>
        <w:gridCol w:w="993"/>
        <w:gridCol w:w="1134"/>
        <w:gridCol w:w="1134"/>
      </w:tblGrid>
      <w:tr w:rsidR="003053E9" w:rsidRPr="00CD4E7A" w:rsidTr="003053E9">
        <w:trPr>
          <w:trHeight w:val="438"/>
        </w:trPr>
        <w:tc>
          <w:tcPr>
            <w:tcW w:w="959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1276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analyzes</w:t>
            </w:r>
            <w:proofErr w:type="spellEnd"/>
          </w:p>
        </w:tc>
        <w:tc>
          <w:tcPr>
            <w:tcW w:w="1275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siRNA</w:t>
            </w:r>
          </w:p>
        </w:tc>
        <w:tc>
          <w:tcPr>
            <w:tcW w:w="1275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ean</w:t>
            </w:r>
          </w:p>
        </w:tc>
        <w:tc>
          <w:tcPr>
            <w:tcW w:w="993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SEM</w:t>
            </w:r>
          </w:p>
        </w:tc>
        <w:tc>
          <w:tcPr>
            <w:tcW w:w="1134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(paired t-test)</w:t>
            </w:r>
          </w:p>
        </w:tc>
        <w:tc>
          <w:tcPr>
            <w:tcW w:w="1134" w:type="dxa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 w:val="restart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8</w:t>
            </w:r>
            <w:r w:rsidRPr="00CD4E7A">
              <w:rPr>
                <w:rFonts w:ascii="Arial" w:hAnsi="Arial" w:cs="Arial"/>
                <w:b/>
                <w:sz w:val="16"/>
                <w:szCs w:val="16"/>
                <w:lang w:val="en-GB"/>
              </w:rPr>
              <w:t>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fat red quantifi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D4E7A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3053E9" w:rsidRPr="00CD4E7A" w:rsidTr="003053E9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0.0399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3053E9" w:rsidRPr="00CD4E7A" w:rsidRDefault="003053E9" w:rsidP="003053E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4E7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</w:tbl>
    <w:p w:rsidR="00CD4E7A" w:rsidRDefault="00CD4E7A" w:rsidP="007B5A12"/>
    <w:p w:rsidR="00CD4E7A" w:rsidRDefault="00CD4E7A" w:rsidP="007B5A12"/>
    <w:p w:rsidR="00CD4E7A" w:rsidRDefault="00CD4E7A" w:rsidP="007B5A12"/>
    <w:p w:rsidR="003053E9" w:rsidRDefault="003053E9" w:rsidP="007B5A12"/>
    <w:p w:rsidR="003053E9" w:rsidRPr="003053E9" w:rsidRDefault="003053E9" w:rsidP="003053E9"/>
    <w:p w:rsidR="003053E9" w:rsidRPr="003053E9" w:rsidRDefault="003053E9" w:rsidP="003053E9"/>
    <w:p w:rsidR="003053E9" w:rsidRPr="003053E9" w:rsidRDefault="003053E9" w:rsidP="003053E9"/>
    <w:p w:rsidR="00CD4E7A" w:rsidRPr="003053E9" w:rsidRDefault="003053E9" w:rsidP="003053E9">
      <w:pPr>
        <w:spacing w:line="480" w:lineRule="auto"/>
        <w:jc w:val="both"/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Data s</w:t>
      </w:r>
      <w:r w:rsidRPr="003053E9">
        <w:rPr>
          <w:rFonts w:ascii="Arial" w:hAnsi="Arial" w:cs="Arial"/>
        </w:rPr>
        <w:t xml:space="preserve">ource of the influence of siRNA-mediated knockdown of </w:t>
      </w:r>
      <w:proofErr w:type="spellStart"/>
      <w:r w:rsidRPr="009B1FCF">
        <w:rPr>
          <w:rFonts w:ascii="Arial" w:hAnsi="Arial" w:cs="Arial"/>
          <w:i/>
        </w:rPr>
        <w:t>Sufu</w:t>
      </w:r>
      <w:proofErr w:type="spellEnd"/>
      <w:r w:rsidRPr="003053E9">
        <w:rPr>
          <w:rFonts w:ascii="Arial" w:hAnsi="Arial" w:cs="Arial"/>
        </w:rPr>
        <w:t xml:space="preserve"> on lipid metabolism in vitro</w:t>
      </w:r>
      <w:r>
        <w:rPr>
          <w:rFonts w:ascii="Arial" w:hAnsi="Arial" w:cs="Arial"/>
        </w:rPr>
        <w:t xml:space="preserve"> (Figure 8 A-C, D)</w:t>
      </w:r>
      <w:r w:rsidRPr="003053E9">
        <w:rPr>
          <w:rFonts w:ascii="Arial" w:hAnsi="Arial" w:cs="Arial"/>
        </w:rPr>
        <w:t>.</w:t>
      </w:r>
      <w:bookmarkEnd w:id="0"/>
    </w:p>
    <w:sectPr w:rsidR="00CD4E7A" w:rsidRPr="003053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62"/>
    <w:rsid w:val="000B5CE7"/>
    <w:rsid w:val="000E2D8E"/>
    <w:rsid w:val="00245A1B"/>
    <w:rsid w:val="002C1B28"/>
    <w:rsid w:val="003053E9"/>
    <w:rsid w:val="00656FC9"/>
    <w:rsid w:val="00745862"/>
    <w:rsid w:val="007B5A12"/>
    <w:rsid w:val="008750F9"/>
    <w:rsid w:val="009B1FCF"/>
    <w:rsid w:val="00AD01FB"/>
    <w:rsid w:val="00B821F0"/>
    <w:rsid w:val="00BC7EDA"/>
    <w:rsid w:val="00CD4E7A"/>
    <w:rsid w:val="00D32FB5"/>
    <w:rsid w:val="00DB6BEB"/>
    <w:rsid w:val="00E9438C"/>
    <w:rsid w:val="00F17F00"/>
    <w:rsid w:val="00F4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04BD42-EB88-4361-800D-D8BC95C31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5</cp:revision>
  <dcterms:created xsi:type="dcterms:W3CDTF">2016-03-14T09:36:00Z</dcterms:created>
  <dcterms:modified xsi:type="dcterms:W3CDTF">2016-03-30T10:00:00Z</dcterms:modified>
</cp:coreProperties>
</file>